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50B07" w14:textId="7184DBB7" w:rsidR="0091678A" w:rsidRPr="0091678A" w:rsidRDefault="00654E8F" w:rsidP="0091678A">
      <w:pPr>
        <w:pStyle w:val="SupplementaryMaterial"/>
        <w:spacing w:before="0" w:after="0"/>
      </w:pPr>
      <w:r w:rsidRPr="001549D3">
        <w:t>Supplementary Material</w:t>
      </w:r>
    </w:p>
    <w:p w14:paraId="4C05FFBE" w14:textId="1D310680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7CD3143E" w14:textId="581A8DAF" w:rsidR="00F4300A" w:rsidRDefault="00882667" w:rsidP="0091678A">
      <w:pPr>
        <w:spacing w:before="0" w:after="0"/>
        <w:jc w:val="center"/>
        <w:rPr>
          <w:rFonts w:eastAsia="Times New Roman" w:cs="Times New Roman"/>
          <w:szCs w:val="24"/>
          <w:lang w:eastAsia="ru-RU"/>
        </w:rPr>
      </w:pPr>
      <w:r>
        <w:rPr>
          <w:rFonts w:eastAsia="Times New Roman" w:cs="Times New Roman"/>
          <w:noProof/>
          <w:szCs w:val="24"/>
          <w:lang w:eastAsia="ru-RU"/>
        </w:rPr>
        <w:drawing>
          <wp:inline distT="0" distB="0" distL="0" distR="0" wp14:anchorId="4E01A2DC" wp14:editId="45E3AD7A">
            <wp:extent cx="2511188" cy="3506660"/>
            <wp:effectExtent l="0" t="0" r="381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534" cy="3508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B29665" w14:textId="77777777" w:rsidR="00A9403F" w:rsidRDefault="00882667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  <w:r w:rsidRPr="00882667">
        <w:rPr>
          <w:rFonts w:eastAsia="Times New Roman" w:cs="Times New Roman"/>
          <w:b/>
          <w:bCs/>
          <w:szCs w:val="24"/>
          <w:lang w:eastAsia="ru-RU"/>
        </w:rPr>
        <w:t>Figure 1.</w:t>
      </w:r>
      <w:r w:rsidRPr="00882667">
        <w:rPr>
          <w:rFonts w:eastAsia="Times New Roman" w:cs="Times New Roman"/>
          <w:szCs w:val="24"/>
          <w:lang w:eastAsia="ru-RU"/>
        </w:rPr>
        <w:t xml:space="preserve">  </w:t>
      </w:r>
      <w:r w:rsidR="00A9403F" w:rsidRPr="00A9403F">
        <w:rPr>
          <w:rFonts w:eastAsia="Times New Roman" w:cs="Times New Roman"/>
          <w:szCs w:val="24"/>
          <w:lang w:eastAsia="ru-RU"/>
        </w:rPr>
        <w:t>The area of lipid droplets in histological analysis.</w:t>
      </w:r>
    </w:p>
    <w:p w14:paraId="0F5D259E" w14:textId="0B82D4CA" w:rsidR="00F4300A" w:rsidRDefault="00A9403F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  <w:r>
        <w:rPr>
          <w:rFonts w:eastAsia="Times New Roman" w:cs="Times New Roman"/>
          <w:szCs w:val="24"/>
          <w:lang w:eastAsia="ru-RU"/>
        </w:rPr>
        <w:t>Note:</w:t>
      </w:r>
      <w:r w:rsidRPr="00A9403F">
        <w:rPr>
          <w:rFonts w:eastAsia="Times New Roman" w:cs="Times New Roman"/>
          <w:szCs w:val="24"/>
          <w:lang w:eastAsia="ru-RU"/>
        </w:rPr>
        <w:t xml:space="preserve"> </w:t>
      </w:r>
      <w:r w:rsidR="00882667" w:rsidRPr="00882667">
        <w:rPr>
          <w:rFonts w:eastAsia="Times New Roman" w:cs="Times New Roman"/>
          <w:szCs w:val="24"/>
          <w:lang w:eastAsia="ru-RU"/>
        </w:rPr>
        <w:t xml:space="preserve">1 - </w:t>
      </w:r>
      <w:r w:rsidR="008D7F17" w:rsidRPr="00867DC4">
        <w:rPr>
          <w:b/>
          <w:szCs w:val="24"/>
        </w:rPr>
        <w:t>Healthy donors</w:t>
      </w:r>
      <w:r w:rsidR="00882667" w:rsidRPr="00882667">
        <w:rPr>
          <w:rFonts w:eastAsia="Times New Roman" w:cs="Times New Roman"/>
          <w:szCs w:val="24"/>
          <w:lang w:eastAsia="ru-RU"/>
        </w:rPr>
        <w:t>, 2 - Group of patients with steatosis, 3 - Group of patients with NASH.</w:t>
      </w:r>
    </w:p>
    <w:p w14:paraId="4EB07DAF" w14:textId="77777777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058B3E02" w14:textId="49D696E9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48684DB9" w14:textId="647A8D51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tbl>
      <w:tblPr>
        <w:tblW w:w="7797" w:type="dxa"/>
        <w:tblInd w:w="112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2904"/>
        <w:gridCol w:w="1348"/>
        <w:gridCol w:w="2552"/>
      </w:tblGrid>
      <w:tr w:rsidR="0077794A" w:rsidRPr="0091678A" w14:paraId="2BCD37FC" w14:textId="77777777" w:rsidTr="00857464">
        <w:trPr>
          <w:trHeight w:val="22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C34018" w14:textId="125048AF" w:rsidR="006A7F21" w:rsidRPr="0091678A" w:rsidRDefault="006A7F21" w:rsidP="00A56C3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ru-RU" w:eastAsia="ru-RU"/>
              </w:rPr>
            </w:pPr>
            <w:bookmarkStart w:id="0" w:name="_Hlk76376471"/>
            <w:r w:rsidRPr="0091678A">
              <w:rPr>
                <w:rFonts w:eastAsia="Times New Roman" w:cs="Times New Roman"/>
                <w:b/>
                <w:bCs/>
                <w:sz w:val="20"/>
                <w:szCs w:val="20"/>
                <w:lang w:val="ru-RU" w:eastAsia="ru-RU"/>
              </w:rPr>
              <w:t>№</w:t>
            </w:r>
          </w:p>
        </w:tc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7ECAEA" w14:textId="1E326F67" w:rsidR="006A7F21" w:rsidRPr="0091678A" w:rsidRDefault="00E97464" w:rsidP="00A56C3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  <w:t>miRNA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3B1F97" w14:textId="0ADD076B" w:rsidR="006A7F21" w:rsidRPr="0091678A" w:rsidRDefault="006A7F21" w:rsidP="00A56C3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  <w:t>P-valu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37C09E" w14:textId="12A44FED" w:rsidR="006A7F21" w:rsidRPr="0091678A" w:rsidRDefault="00A56C35" w:rsidP="00A56C3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  <w:t>Fold</w:t>
            </w:r>
            <w:r w:rsidR="00E97464" w:rsidRPr="0091678A">
              <w:rPr>
                <w:rFonts w:eastAsia="Times New Roman" w:cs="Times New Roman"/>
                <w:b/>
                <w:bCs/>
                <w:sz w:val="20"/>
                <w:szCs w:val="20"/>
                <w:lang w:val="ru-RU" w:eastAsia="ru-RU"/>
              </w:rPr>
              <w:t xml:space="preserve"> </w:t>
            </w:r>
            <w:r w:rsidR="00E97464" w:rsidRPr="0091678A"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  <w:t>change</w:t>
            </w:r>
          </w:p>
        </w:tc>
      </w:tr>
      <w:tr w:rsidR="0077794A" w:rsidRPr="0091678A" w14:paraId="79E02997" w14:textId="77777777" w:rsidTr="00857464">
        <w:trPr>
          <w:trHeight w:val="355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0874BB" w14:textId="567CA5B7" w:rsidR="00A56C35" w:rsidRPr="0091678A" w:rsidRDefault="00A56C35" w:rsidP="00A56C3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72E2F4" w14:textId="65686064" w:rsidR="00A56C35" w:rsidRPr="0091678A" w:rsidRDefault="00A56C35" w:rsidP="00A56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sz w:val="20"/>
                <w:szCs w:val="20"/>
                <w:lang w:eastAsia="ru-RU"/>
              </w:rPr>
              <w:t>miR-195-5p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2C8539" w14:textId="17FFF0F3" w:rsidR="00A56C35" w:rsidRPr="0091678A" w:rsidRDefault="00A56C35" w:rsidP="00A56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sz w:val="20"/>
                <w:szCs w:val="20"/>
                <w:lang w:eastAsia="ru-RU"/>
              </w:rPr>
              <w:t>0,004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E91E0" w14:textId="6949F8FF" w:rsidR="00A56C35" w:rsidRPr="0091678A" w:rsidRDefault="00A56C35" w:rsidP="00A56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color w:val="000000"/>
                <w:sz w:val="20"/>
                <w:szCs w:val="20"/>
              </w:rPr>
              <w:t>-2.41</w:t>
            </w:r>
          </w:p>
        </w:tc>
      </w:tr>
      <w:tr w:rsidR="0077794A" w:rsidRPr="0091678A" w14:paraId="4633D935" w14:textId="77777777" w:rsidTr="00857464">
        <w:trPr>
          <w:trHeight w:val="52"/>
        </w:trPr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A9006B" w14:textId="06EE3ED1" w:rsidR="00A56C35" w:rsidRPr="0091678A" w:rsidRDefault="00A56C35" w:rsidP="00A56C3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81E9E7" w14:textId="6A1C307A" w:rsidR="00A56C35" w:rsidRPr="0091678A" w:rsidRDefault="00A56C35" w:rsidP="00A56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sz w:val="20"/>
                <w:szCs w:val="20"/>
                <w:lang w:eastAsia="ru-RU"/>
              </w:rPr>
              <w:t>miR-16-5p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61A147" w14:textId="30E5C42B" w:rsidR="00A56C35" w:rsidRPr="0091678A" w:rsidRDefault="00A56C35" w:rsidP="00A56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sz w:val="20"/>
                <w:szCs w:val="20"/>
                <w:lang w:eastAsia="ru-RU"/>
              </w:rPr>
              <w:t>0,03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662B5" w14:textId="55E23031" w:rsidR="00A56C35" w:rsidRPr="0091678A" w:rsidRDefault="00A56C35" w:rsidP="00A56C3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color w:val="000000"/>
                <w:sz w:val="20"/>
                <w:szCs w:val="20"/>
              </w:rPr>
              <w:t>-2.69</w:t>
            </w:r>
          </w:p>
        </w:tc>
      </w:tr>
    </w:tbl>
    <w:p w14:paraId="44641029" w14:textId="77777777" w:rsidR="008D7F17" w:rsidRDefault="008D7F17" w:rsidP="00F4300A">
      <w:pPr>
        <w:spacing w:before="0" w:after="0"/>
        <w:jc w:val="both"/>
        <w:rPr>
          <w:rFonts w:eastAsia="Times New Roman" w:cs="Times New Roman"/>
          <w:b/>
          <w:bCs/>
          <w:szCs w:val="24"/>
          <w:lang w:eastAsia="ru-RU"/>
        </w:rPr>
      </w:pPr>
      <w:bookmarkStart w:id="1" w:name="_Hlk76376483"/>
      <w:bookmarkEnd w:id="0"/>
    </w:p>
    <w:p w14:paraId="44112466" w14:textId="4ECA5D24" w:rsidR="0033133C" w:rsidRPr="00A9403F" w:rsidRDefault="00A9403F" w:rsidP="00F4300A">
      <w:pPr>
        <w:spacing w:before="0" w:after="0"/>
        <w:jc w:val="both"/>
        <w:rPr>
          <w:rFonts w:eastAsia="Times New Roman" w:cs="Times New Roman"/>
          <w:b/>
          <w:bCs/>
          <w:szCs w:val="24"/>
          <w:lang w:eastAsia="ru-RU"/>
        </w:rPr>
      </w:pPr>
      <w:r w:rsidRPr="00A9403F">
        <w:rPr>
          <w:rFonts w:eastAsia="Times New Roman" w:cs="Times New Roman"/>
          <w:b/>
          <w:bCs/>
          <w:szCs w:val="24"/>
          <w:lang w:eastAsia="ru-RU"/>
        </w:rPr>
        <w:t xml:space="preserve">Supplementary Table 1. </w:t>
      </w:r>
      <w:r w:rsidR="00E97464" w:rsidRPr="00E97464">
        <w:rPr>
          <w:rFonts w:eastAsia="Times New Roman" w:cs="Times New Roman"/>
          <w:szCs w:val="24"/>
          <w:lang w:eastAsia="ru-RU"/>
        </w:rPr>
        <w:t xml:space="preserve">Differential expression miRNAs in serum of </w:t>
      </w:r>
      <w:r w:rsidR="008D7F17" w:rsidRPr="00867DC4">
        <w:rPr>
          <w:rFonts w:eastAsia="Times New Roman" w:cs="Times New Roman"/>
          <w:szCs w:val="24"/>
          <w:lang w:eastAsia="ru-RU"/>
        </w:rPr>
        <w:t>group of patients with steatosis</w:t>
      </w:r>
      <w:r w:rsidR="00E97464" w:rsidRPr="00E97464">
        <w:rPr>
          <w:rFonts w:eastAsia="Times New Roman" w:cs="Times New Roman"/>
          <w:szCs w:val="24"/>
          <w:lang w:eastAsia="ru-RU"/>
        </w:rPr>
        <w:t>.</w:t>
      </w:r>
    </w:p>
    <w:bookmarkEnd w:id="1"/>
    <w:p w14:paraId="20A73A2C" w14:textId="4A6F669A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2EBFF9C3" w14:textId="15DD8330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6DFE77A4" w14:textId="5640B90D" w:rsidR="00F4300A" w:rsidRDefault="00F4300A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tbl>
      <w:tblPr>
        <w:tblpPr w:leftFromText="180" w:rightFromText="180" w:vertAnchor="text" w:tblpXSpec="center" w:tblpY="1"/>
        <w:tblOverlap w:val="never"/>
        <w:tblW w:w="75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2616"/>
        <w:gridCol w:w="1233"/>
        <w:gridCol w:w="2671"/>
      </w:tblGrid>
      <w:tr w:rsidR="0091678A" w:rsidRPr="0091678A" w14:paraId="5A40513B" w14:textId="77777777" w:rsidTr="00857464">
        <w:trPr>
          <w:trHeight w:val="2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342E18" w14:textId="77777777" w:rsidR="00E97464" w:rsidRPr="0091678A" w:rsidRDefault="00E97464" w:rsidP="0091678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ru-RU" w:eastAsia="ru-RU"/>
              </w:rPr>
            </w:pPr>
            <w:r w:rsidRPr="0091678A">
              <w:rPr>
                <w:rFonts w:eastAsia="Times New Roman" w:cs="Times New Roman"/>
                <w:b/>
                <w:bCs/>
                <w:sz w:val="20"/>
                <w:szCs w:val="20"/>
                <w:lang w:val="ru-RU" w:eastAsia="ru-RU"/>
              </w:rPr>
              <w:t>№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D91201" w14:textId="77777777" w:rsidR="00E97464" w:rsidRPr="0091678A" w:rsidRDefault="00E97464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  <w:t>miRNA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948E8D" w14:textId="77777777" w:rsidR="00E97464" w:rsidRPr="0091678A" w:rsidRDefault="00E97464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  <w:t>P-value</w:t>
            </w:r>
          </w:p>
        </w:tc>
        <w:tc>
          <w:tcPr>
            <w:tcW w:w="2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2D7723" w14:textId="77777777" w:rsidR="00E97464" w:rsidRPr="0091678A" w:rsidRDefault="00E97464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  <w:t>Fold</w:t>
            </w:r>
            <w:r w:rsidRPr="0091678A">
              <w:rPr>
                <w:rFonts w:eastAsia="Times New Roman" w:cs="Times New Roman"/>
                <w:b/>
                <w:bCs/>
                <w:sz w:val="20"/>
                <w:szCs w:val="20"/>
                <w:lang w:val="ru-RU" w:eastAsia="ru-RU"/>
              </w:rPr>
              <w:t xml:space="preserve"> </w:t>
            </w:r>
            <w:r w:rsidRPr="0091678A"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  <w:t>change</w:t>
            </w:r>
          </w:p>
        </w:tc>
      </w:tr>
      <w:tr w:rsidR="00842AD3" w:rsidRPr="0091678A" w14:paraId="20D17E96" w14:textId="77777777" w:rsidTr="00857464">
        <w:trPr>
          <w:trHeight w:val="35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92FBA" w14:textId="653C7FF2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8F6F7" w14:textId="2FD0E3EC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26b-5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7606F" w14:textId="408FEFEC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006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B6228" w14:textId="6AD8E8F7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2.89</w:t>
            </w:r>
          </w:p>
        </w:tc>
      </w:tr>
      <w:tr w:rsidR="00842AD3" w:rsidRPr="0091678A" w14:paraId="03EF34DC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2031B" w14:textId="081EE4AE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DE8A5" w14:textId="02C3544C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26a-5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2C081" w14:textId="11B856E3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05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00867" w14:textId="15FA2B50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2.26</w:t>
            </w:r>
          </w:p>
        </w:tc>
      </w:tr>
      <w:tr w:rsidR="00842AD3" w:rsidRPr="0091678A" w14:paraId="3358CF01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7B4DE" w14:textId="395C4BF1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2ADCB" w14:textId="24DA3904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374a-5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3C68" w14:textId="62CA0779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050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43EC5" w14:textId="7B8D8F8F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2.59</w:t>
            </w:r>
          </w:p>
        </w:tc>
      </w:tr>
      <w:tr w:rsidR="00842AD3" w:rsidRPr="0091678A" w14:paraId="27D06E1F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9E6FC" w14:textId="00C962A7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F2025" w14:textId="48DA6454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let-7a-5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11A09" w14:textId="7D47C52D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078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A902" w14:textId="456452C6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3.52</w:t>
            </w:r>
          </w:p>
        </w:tc>
      </w:tr>
      <w:tr w:rsidR="00842AD3" w:rsidRPr="0091678A" w14:paraId="798CF216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D20D" w14:textId="34C8407C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lastRenderedPageBreak/>
              <w:t>5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18AA" w14:textId="015EA4A0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1-3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4E05D" w14:textId="26DE3DDB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020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28DF" w14:textId="36F7C916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4.06</w:t>
            </w:r>
          </w:p>
        </w:tc>
      </w:tr>
      <w:tr w:rsidR="00842AD3" w:rsidRPr="0091678A" w14:paraId="2EA5C69F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D650A" w14:textId="5AEA1DC1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21A0" w14:textId="628465A7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143-3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8CDAB" w14:textId="0C3CB121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43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EB18" w14:textId="0F640354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5.63</w:t>
            </w:r>
          </w:p>
        </w:tc>
      </w:tr>
      <w:tr w:rsidR="00842AD3" w:rsidRPr="0091678A" w14:paraId="0BDBFB8A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6A1E5" w14:textId="0AE053CF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BCB5" w14:textId="5AFBD8B5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155-5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68E1" w14:textId="0AB56D8D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158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D8D21" w14:textId="6D386CDF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2.92</w:t>
            </w:r>
          </w:p>
        </w:tc>
      </w:tr>
      <w:tr w:rsidR="00842AD3" w:rsidRPr="0091678A" w14:paraId="23035D57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7564" w14:textId="28B59F20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F4795" w14:textId="5AA648B1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200c-3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F931" w14:textId="383FA5BD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019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9B362" w14:textId="7CC60BAA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2.97</w:t>
            </w:r>
          </w:p>
        </w:tc>
      </w:tr>
      <w:tr w:rsidR="00842AD3" w:rsidRPr="0091678A" w14:paraId="04D7D229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AC96E" w14:textId="54BA67F3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E521C" w14:textId="0E32C466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21-5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CB25" w14:textId="4CA53ED7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248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585" w14:textId="7A68AA60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2.28</w:t>
            </w:r>
          </w:p>
        </w:tc>
      </w:tr>
      <w:tr w:rsidR="00842AD3" w:rsidRPr="0091678A" w14:paraId="1F337BFA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0994B" w14:textId="1C5D10C6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5B36E" w14:textId="395944FC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224-5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4CFD" w14:textId="30B85535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00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3716E" w14:textId="2AA9AE0B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3.34</w:t>
            </w:r>
          </w:p>
        </w:tc>
      </w:tr>
      <w:tr w:rsidR="00842AD3" w:rsidRPr="0091678A" w14:paraId="160F3281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7CFD" w14:textId="4A86A307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4F4D7" w14:textId="2A2924E0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23a-3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1AA8E" w14:textId="07787D58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8EA3E" w14:textId="346D55E3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3.28</w:t>
            </w:r>
          </w:p>
        </w:tc>
      </w:tr>
      <w:tr w:rsidR="00842AD3" w:rsidRPr="0091678A" w14:paraId="0FAB37A0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B6B6C" w14:textId="6184B2CA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09F1" w14:textId="3ACBDA9B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423-5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B381F" w14:textId="398E4360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343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4C15E" w14:textId="21BB9644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3.25</w:t>
            </w:r>
          </w:p>
        </w:tc>
      </w:tr>
      <w:tr w:rsidR="00842AD3" w:rsidRPr="0091678A" w14:paraId="39A1A034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82A64" w14:textId="348060C2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256D" w14:textId="3C0CB2D7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let-7c-5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BC468" w14:textId="4E35BD11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200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7C5B" w14:textId="7EA322A4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3.11</w:t>
            </w:r>
          </w:p>
        </w:tc>
      </w:tr>
      <w:tr w:rsidR="00842AD3" w:rsidRPr="0091678A" w14:paraId="4646078B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F735" w14:textId="5374FC3E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3A8A2" w14:textId="49FDAA5E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15b-5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93CC6" w14:textId="237DBBCE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017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D3D50" w14:textId="299A97A4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2.33</w:t>
            </w:r>
          </w:p>
        </w:tc>
      </w:tr>
      <w:tr w:rsidR="00842AD3" w:rsidRPr="0091678A" w14:paraId="79815931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D6311" w14:textId="2AB84532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E4FE8" w14:textId="7A43681A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195-5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2AC2" w14:textId="06FD9E97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2627" w14:textId="4AB9C51F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-4.56</w:t>
            </w:r>
          </w:p>
        </w:tc>
      </w:tr>
      <w:tr w:rsidR="00842AD3" w:rsidRPr="0091678A" w14:paraId="2141B06C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09F0F" w14:textId="53CC0DED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B5A1" w14:textId="563F2ADE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19a-3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974A" w14:textId="505C6475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256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EB565" w14:textId="0386C63B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-5.37</w:t>
            </w:r>
          </w:p>
        </w:tc>
      </w:tr>
      <w:tr w:rsidR="00842AD3" w:rsidRPr="0091678A" w14:paraId="22848375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4E6D" w14:textId="646F8439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07854" w14:textId="253060CA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19b-3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E1FD" w14:textId="4BFDF64E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198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E9EF2" w14:textId="68DEEEC4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-4.09</w:t>
            </w:r>
          </w:p>
        </w:tc>
      </w:tr>
      <w:tr w:rsidR="00842AD3" w:rsidRPr="0091678A" w14:paraId="268C54A4" w14:textId="77777777" w:rsidTr="00857464">
        <w:trPr>
          <w:trHeight w:val="5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5726" w14:textId="4B7ACCA3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62C7D" w14:textId="41097796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miR-27a-3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58F87" w14:textId="233D7E53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91678A">
              <w:rPr>
                <w:rFonts w:cs="Times New Roman"/>
                <w:sz w:val="20"/>
                <w:szCs w:val="20"/>
              </w:rPr>
              <w:t>0.0468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FF8E5" w14:textId="0923FEE9" w:rsidR="00842AD3" w:rsidRPr="0091678A" w:rsidRDefault="00842AD3" w:rsidP="00842AD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-2.23</w:t>
            </w:r>
          </w:p>
        </w:tc>
      </w:tr>
      <w:tr w:rsidR="0077794A" w:rsidRPr="0091678A" w14:paraId="1FC6E1AC" w14:textId="77777777" w:rsidTr="00857464">
        <w:trPr>
          <w:trHeight w:val="51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EC01E" w14:textId="1D077674" w:rsidR="0091678A" w:rsidRPr="0091678A" w:rsidRDefault="0091678A" w:rsidP="0091678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D07E1" w14:textId="6BEBDC43" w:rsidR="0091678A" w:rsidRPr="0091678A" w:rsidRDefault="0091678A" w:rsidP="009167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miR-93-5p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196F" w14:textId="0A270DD7" w:rsidR="0091678A" w:rsidRPr="0091678A" w:rsidRDefault="0091678A" w:rsidP="009167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0.0234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70DE" w14:textId="58AF0878" w:rsidR="0091678A" w:rsidRPr="0091678A" w:rsidRDefault="0091678A" w:rsidP="009167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678A">
              <w:rPr>
                <w:rFonts w:eastAsia="Times New Roman" w:cs="Times New Roman"/>
                <w:sz w:val="20"/>
                <w:szCs w:val="20"/>
              </w:rPr>
              <w:t>-2.88</w:t>
            </w:r>
          </w:p>
        </w:tc>
      </w:tr>
      <w:tr w:rsidR="0077794A" w:rsidRPr="0091678A" w14:paraId="3D15BAE2" w14:textId="77777777" w:rsidTr="00857464">
        <w:trPr>
          <w:trHeight w:val="51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7A3B6" w14:textId="6953EC6E" w:rsidR="0091678A" w:rsidRPr="0091678A" w:rsidRDefault="0091678A" w:rsidP="0091678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678A">
              <w:rPr>
                <w:rFonts w:eastAsia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06472" w14:textId="53A218FE" w:rsidR="0091678A" w:rsidRPr="0091678A" w:rsidRDefault="0091678A" w:rsidP="009167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678A">
              <w:rPr>
                <w:rFonts w:eastAsia="Times New Roman" w:cs="Times New Roman"/>
                <w:sz w:val="20"/>
                <w:szCs w:val="20"/>
              </w:rPr>
              <w:t>miR-130b-3p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A2F66" w14:textId="0CA5AABC" w:rsidR="0091678A" w:rsidRPr="0091678A" w:rsidRDefault="0091678A" w:rsidP="009167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678A">
              <w:rPr>
                <w:rFonts w:eastAsia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9288F" w14:textId="4A939556" w:rsidR="0091678A" w:rsidRPr="0091678A" w:rsidRDefault="0091678A" w:rsidP="009167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678A">
              <w:rPr>
                <w:rFonts w:eastAsia="Times New Roman" w:cs="Times New Roman"/>
                <w:sz w:val="20"/>
                <w:szCs w:val="20"/>
              </w:rPr>
              <w:t>-2.14</w:t>
            </w:r>
          </w:p>
        </w:tc>
      </w:tr>
      <w:tr w:rsidR="0077794A" w:rsidRPr="0091678A" w14:paraId="6CAC9E20" w14:textId="77777777" w:rsidTr="00857464">
        <w:trPr>
          <w:trHeight w:val="51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CD81" w14:textId="608F3AA7" w:rsidR="0091678A" w:rsidRPr="0091678A" w:rsidRDefault="0091678A" w:rsidP="0091678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678A">
              <w:rPr>
                <w:rFonts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6AE72" w14:textId="40723A87" w:rsidR="0091678A" w:rsidRPr="0091678A" w:rsidRDefault="0091678A" w:rsidP="009167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678A">
              <w:rPr>
                <w:rFonts w:cs="Times New Roman"/>
                <w:sz w:val="20"/>
                <w:szCs w:val="20"/>
              </w:rPr>
              <w:t>miR-16-5p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F2A80" w14:textId="4AD819E4" w:rsidR="0091678A" w:rsidRPr="0091678A" w:rsidRDefault="0091678A" w:rsidP="009167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678A">
              <w:rPr>
                <w:rFonts w:eastAsia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E374E" w14:textId="5F6622F5" w:rsidR="0091678A" w:rsidRPr="0091678A" w:rsidRDefault="0091678A" w:rsidP="0091678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678A">
              <w:rPr>
                <w:rFonts w:eastAsia="Times New Roman" w:cs="Times New Roman"/>
                <w:sz w:val="20"/>
                <w:szCs w:val="20"/>
              </w:rPr>
              <w:t>-4.75</w:t>
            </w:r>
          </w:p>
        </w:tc>
      </w:tr>
    </w:tbl>
    <w:p w14:paraId="2CD02081" w14:textId="77777777" w:rsidR="00842AD3" w:rsidRDefault="00842AD3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7325E787" w14:textId="77777777" w:rsidR="00842AD3" w:rsidRPr="00842AD3" w:rsidRDefault="00842AD3" w:rsidP="00842AD3">
      <w:pPr>
        <w:rPr>
          <w:rFonts w:eastAsia="Times New Roman" w:cs="Times New Roman"/>
          <w:szCs w:val="24"/>
          <w:lang w:eastAsia="ru-RU"/>
        </w:rPr>
      </w:pPr>
    </w:p>
    <w:p w14:paraId="1E893B0E" w14:textId="77777777" w:rsidR="00842AD3" w:rsidRDefault="00842AD3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736BDA36" w14:textId="77777777" w:rsidR="00842AD3" w:rsidRDefault="00842AD3" w:rsidP="00F4300A">
      <w:pPr>
        <w:spacing w:before="0" w:after="0"/>
        <w:jc w:val="both"/>
        <w:rPr>
          <w:rFonts w:eastAsia="Times New Roman" w:cs="Times New Roman"/>
          <w:szCs w:val="24"/>
          <w:lang w:eastAsia="ru-RU"/>
        </w:rPr>
      </w:pPr>
    </w:p>
    <w:p w14:paraId="0F2FF31B" w14:textId="77777777" w:rsidR="00842AD3" w:rsidRDefault="00842AD3" w:rsidP="00842AD3">
      <w:pPr>
        <w:spacing w:before="0" w:after="0"/>
        <w:jc w:val="center"/>
        <w:rPr>
          <w:rFonts w:eastAsia="Times New Roman" w:cs="Times New Roman"/>
          <w:szCs w:val="24"/>
          <w:lang w:eastAsia="ru-RU"/>
        </w:rPr>
      </w:pPr>
    </w:p>
    <w:p w14:paraId="2B86E743" w14:textId="77777777" w:rsidR="00842AD3" w:rsidRDefault="00842AD3" w:rsidP="00842AD3">
      <w:pPr>
        <w:spacing w:before="0" w:after="0"/>
        <w:jc w:val="center"/>
        <w:rPr>
          <w:rFonts w:eastAsia="Times New Roman" w:cs="Times New Roman"/>
          <w:szCs w:val="24"/>
          <w:lang w:eastAsia="ru-RU"/>
        </w:rPr>
      </w:pPr>
    </w:p>
    <w:p w14:paraId="11463E22" w14:textId="77777777" w:rsidR="008D7F17" w:rsidRDefault="00842AD3" w:rsidP="0091678A">
      <w:pPr>
        <w:spacing w:before="0" w:after="0"/>
        <w:jc w:val="center"/>
        <w:rPr>
          <w:rFonts w:eastAsia="Times New Roman" w:cs="Times New Roman"/>
          <w:b/>
          <w:bCs/>
          <w:szCs w:val="24"/>
          <w:lang w:eastAsia="ru-RU"/>
        </w:rPr>
      </w:pPr>
      <w:r>
        <w:rPr>
          <w:rFonts w:eastAsia="Times New Roman" w:cs="Times New Roman"/>
          <w:szCs w:val="24"/>
          <w:lang w:eastAsia="ru-RU"/>
        </w:rPr>
        <w:br w:type="textWrapping" w:clear="all"/>
      </w:r>
    </w:p>
    <w:p w14:paraId="27A91499" w14:textId="64084F2F" w:rsidR="00F4300A" w:rsidRPr="00867DC4" w:rsidRDefault="00E97464" w:rsidP="0091678A">
      <w:pPr>
        <w:spacing w:before="0" w:after="0"/>
        <w:jc w:val="center"/>
        <w:rPr>
          <w:rFonts w:eastAsia="Times New Roman" w:cs="Times New Roman"/>
          <w:szCs w:val="24"/>
          <w:lang w:eastAsia="ru-RU"/>
        </w:rPr>
      </w:pPr>
      <w:r w:rsidRPr="0091678A">
        <w:rPr>
          <w:rFonts w:eastAsia="Times New Roman" w:cs="Times New Roman"/>
          <w:b/>
          <w:bCs/>
          <w:szCs w:val="24"/>
          <w:lang w:eastAsia="ru-RU"/>
        </w:rPr>
        <w:t xml:space="preserve">Supplementary Table </w:t>
      </w:r>
      <w:r w:rsidR="0091678A" w:rsidRPr="0091678A">
        <w:rPr>
          <w:rFonts w:eastAsia="Times New Roman" w:cs="Times New Roman"/>
          <w:b/>
          <w:bCs/>
          <w:szCs w:val="24"/>
          <w:lang w:eastAsia="ru-RU"/>
        </w:rPr>
        <w:t>2</w:t>
      </w:r>
      <w:r w:rsidRPr="0091678A">
        <w:rPr>
          <w:rFonts w:eastAsia="Times New Roman" w:cs="Times New Roman"/>
          <w:b/>
          <w:bCs/>
          <w:szCs w:val="24"/>
          <w:lang w:eastAsia="ru-RU"/>
        </w:rPr>
        <w:t>.</w:t>
      </w:r>
      <w:r w:rsidRPr="00E97464">
        <w:rPr>
          <w:rFonts w:eastAsia="Times New Roman" w:cs="Times New Roman"/>
          <w:szCs w:val="24"/>
          <w:lang w:eastAsia="ru-RU"/>
        </w:rPr>
        <w:t xml:space="preserve"> Differential expression miRNAs in serum of </w:t>
      </w:r>
      <w:r w:rsidR="008D7F17" w:rsidRPr="00867DC4">
        <w:rPr>
          <w:rFonts w:eastAsia="Times New Roman" w:cs="Times New Roman"/>
          <w:szCs w:val="24"/>
          <w:lang w:eastAsia="ru-RU"/>
        </w:rPr>
        <w:t>group of patients with NASH</w:t>
      </w:r>
      <w:r w:rsidRPr="00867DC4">
        <w:rPr>
          <w:rFonts w:eastAsia="Times New Roman" w:cs="Times New Roman"/>
          <w:szCs w:val="24"/>
          <w:lang w:eastAsia="ru-RU"/>
        </w:rPr>
        <w:t>.</w:t>
      </w:r>
    </w:p>
    <w:p w14:paraId="462D0704" w14:textId="77777777" w:rsidR="00857464" w:rsidRDefault="00857464" w:rsidP="0091678A">
      <w:pPr>
        <w:spacing w:before="0" w:after="0"/>
        <w:jc w:val="center"/>
        <w:rPr>
          <w:rFonts w:eastAsia="Times New Roman" w:cs="Times New Roman"/>
          <w:szCs w:val="24"/>
          <w:lang w:eastAsia="ru-RU"/>
        </w:rPr>
      </w:pPr>
    </w:p>
    <w:p w14:paraId="6E8B7C39" w14:textId="77777777" w:rsidR="00857464" w:rsidRDefault="00857464" w:rsidP="0091678A">
      <w:pPr>
        <w:spacing w:before="0" w:after="0"/>
        <w:jc w:val="center"/>
        <w:rPr>
          <w:rFonts w:eastAsia="Times New Roman" w:cs="Times New Roman"/>
          <w:szCs w:val="24"/>
          <w:lang w:eastAsia="ru-RU"/>
        </w:rPr>
      </w:pPr>
    </w:p>
    <w:tbl>
      <w:tblPr>
        <w:tblW w:w="8647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"/>
        <w:gridCol w:w="4833"/>
        <w:gridCol w:w="3394"/>
      </w:tblGrid>
      <w:tr w:rsidR="003C3E51" w:rsidRPr="00857464" w14:paraId="2DF82448" w14:textId="77777777" w:rsidTr="00513E0F">
        <w:trPr>
          <w:trHeight w:val="1068"/>
          <w:jc w:val="center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EAA86" w14:textId="77777777" w:rsidR="00857464" w:rsidRPr="00513E0F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eastAsia="zh-CN" w:bidi="hi-IN"/>
              </w:rPr>
            </w:pP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0AB0D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eastAsia="zh-CN" w:bidi="hi-IN"/>
              </w:rPr>
            </w:pPr>
            <w:r w:rsidRPr="00857464">
              <w:rPr>
                <w:rFonts w:eastAsia="Times New Roman" w:cs="Times New Roman"/>
                <w:b/>
                <w:bCs/>
                <w:color w:val="000000"/>
                <w:sz w:val="22"/>
                <w:lang w:eastAsia="zh-CN" w:bidi="hi-IN"/>
              </w:rPr>
              <w:t>Genes targeted by downregulated miRNAs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ED96E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zh-CN" w:bidi="hi-IN"/>
              </w:rPr>
              <w:t>Downregulated miRNAs</w:t>
            </w:r>
          </w:p>
        </w:tc>
      </w:tr>
      <w:tr w:rsidR="003C3E51" w:rsidRPr="00857464" w14:paraId="389E89F6" w14:textId="77777777" w:rsidTr="00513E0F">
        <w:trPr>
          <w:trHeight w:val="484"/>
          <w:jc w:val="center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4B766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1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C8459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CXCL8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DF7F6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hsa-miR-195-5p</w:t>
            </w:r>
          </w:p>
        </w:tc>
      </w:tr>
      <w:tr w:rsidR="003C3E51" w:rsidRPr="00857464" w14:paraId="27ED8EF1" w14:textId="77777777" w:rsidTr="00513E0F">
        <w:trPr>
          <w:trHeight w:val="484"/>
          <w:jc w:val="center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F63EE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2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978D5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GSK3B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D2EE9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hsa-miR-195-5p</w:t>
            </w:r>
          </w:p>
        </w:tc>
      </w:tr>
      <w:tr w:rsidR="003C3E51" w:rsidRPr="00857464" w14:paraId="0482DDAC" w14:textId="77777777" w:rsidTr="00513E0F">
        <w:trPr>
          <w:trHeight w:val="484"/>
          <w:jc w:val="center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17569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3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23062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NDUFA5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70760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hsa-miR-195-5p</w:t>
            </w:r>
          </w:p>
        </w:tc>
      </w:tr>
      <w:tr w:rsidR="00857464" w:rsidRPr="00867DC4" w14:paraId="7DEA7B36" w14:textId="77777777" w:rsidTr="00513E0F">
        <w:trPr>
          <w:trHeight w:val="739"/>
          <w:jc w:val="center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EC343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4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5A886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NDUFB5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EE597" w14:textId="77777777" w:rsidR="00857464" w:rsidRPr="00867DC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de-DE" w:eastAsia="zh-CN" w:bidi="hi-IN"/>
              </w:rPr>
            </w:pPr>
            <w:r w:rsidRPr="00867DC4">
              <w:rPr>
                <w:rFonts w:eastAsia="Times New Roman" w:cs="Times New Roman"/>
                <w:color w:val="000000"/>
                <w:sz w:val="22"/>
                <w:lang w:val="de-DE" w:eastAsia="zh-CN" w:bidi="hi-IN"/>
              </w:rPr>
              <w:t>hsa-miR-16-5p, hsa-miR-195-5p</w:t>
            </w:r>
          </w:p>
        </w:tc>
      </w:tr>
      <w:tr w:rsidR="003C3E51" w:rsidRPr="00857464" w14:paraId="0505332C" w14:textId="77777777" w:rsidTr="00513E0F">
        <w:trPr>
          <w:trHeight w:val="484"/>
          <w:jc w:val="center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5D103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lastRenderedPageBreak/>
              <w:t>5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02672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PRKAA2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FD2C2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hsa-miR-16-5p</w:t>
            </w:r>
          </w:p>
        </w:tc>
      </w:tr>
      <w:tr w:rsidR="003C3E51" w:rsidRPr="00857464" w14:paraId="46ACE854" w14:textId="77777777" w:rsidTr="00513E0F">
        <w:trPr>
          <w:trHeight w:val="484"/>
          <w:jc w:val="center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8D888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6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7A011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PRKAG3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46AAB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hsa-miR-16-5p</w:t>
            </w:r>
          </w:p>
        </w:tc>
      </w:tr>
      <w:tr w:rsidR="003C3E51" w:rsidRPr="00857464" w14:paraId="2E1471CE" w14:textId="77777777" w:rsidTr="00513E0F">
        <w:trPr>
          <w:trHeight w:val="484"/>
          <w:jc w:val="center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9BFEB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7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49FAA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RXRA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E425B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hsa-miR-16-5p</w:t>
            </w:r>
          </w:p>
        </w:tc>
      </w:tr>
      <w:tr w:rsidR="003C3E51" w:rsidRPr="00857464" w14:paraId="17E6B562" w14:textId="77777777" w:rsidTr="00513E0F">
        <w:trPr>
          <w:trHeight w:val="484"/>
          <w:jc w:val="center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EB005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8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394E6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SDHC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3F04E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hsa-miR-195-5p</w:t>
            </w:r>
          </w:p>
        </w:tc>
      </w:tr>
      <w:tr w:rsidR="003C3E51" w:rsidRPr="00857464" w14:paraId="648490D2" w14:textId="77777777" w:rsidTr="00513E0F">
        <w:trPr>
          <w:trHeight w:val="484"/>
          <w:jc w:val="center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92A4D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9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87A35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SREBF1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4F980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hsa-miR-16-5p</w:t>
            </w:r>
          </w:p>
        </w:tc>
      </w:tr>
      <w:tr w:rsidR="003C3E51" w:rsidRPr="00857464" w14:paraId="38A75FAA" w14:textId="77777777" w:rsidTr="00513E0F">
        <w:trPr>
          <w:trHeight w:val="484"/>
          <w:jc w:val="center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4A2A7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10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0BCC1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UQCRB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61B06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hsa-miR-195-5p</w:t>
            </w:r>
          </w:p>
        </w:tc>
      </w:tr>
      <w:tr w:rsidR="003C3E51" w:rsidRPr="00857464" w14:paraId="49B76393" w14:textId="77777777" w:rsidTr="00513E0F">
        <w:trPr>
          <w:trHeight w:val="484"/>
          <w:jc w:val="center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DD63A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11</w:t>
            </w:r>
          </w:p>
        </w:tc>
        <w:tc>
          <w:tcPr>
            <w:tcW w:w="4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01DE7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UQCRFS1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7EE8C" w14:textId="77777777" w:rsidR="00857464" w:rsidRPr="00857464" w:rsidRDefault="00857464" w:rsidP="00857464">
            <w:pPr>
              <w:spacing w:before="0" w:after="0"/>
              <w:rPr>
                <w:rFonts w:eastAsia="Times New Roman" w:cs="Times New Roman"/>
                <w:szCs w:val="24"/>
                <w:lang w:val="ru-RU" w:eastAsia="zh-CN" w:bidi="hi-IN"/>
              </w:rPr>
            </w:pPr>
            <w:r w:rsidRPr="00857464">
              <w:rPr>
                <w:rFonts w:eastAsia="Times New Roman" w:cs="Times New Roman"/>
                <w:color w:val="000000"/>
                <w:sz w:val="22"/>
                <w:lang w:val="ru-RU" w:eastAsia="zh-CN" w:bidi="hi-IN"/>
              </w:rPr>
              <w:t>hsa-miR-195-5p</w:t>
            </w:r>
          </w:p>
        </w:tc>
      </w:tr>
    </w:tbl>
    <w:p w14:paraId="73AB7801" w14:textId="0B6BB73A" w:rsidR="00540723" w:rsidRDefault="00540723" w:rsidP="00540723">
      <w:pPr>
        <w:rPr>
          <w:rFonts w:eastAsia="Times New Roman" w:cs="Times New Roman"/>
          <w:szCs w:val="24"/>
          <w:lang w:eastAsia="ru-RU"/>
        </w:rPr>
      </w:pPr>
      <w:r w:rsidRPr="00540723">
        <w:rPr>
          <w:rFonts w:eastAsia="Times New Roman" w:cs="Times New Roman"/>
          <w:b/>
          <w:bCs/>
          <w:szCs w:val="24"/>
          <w:lang w:eastAsia="ru-RU"/>
        </w:rPr>
        <w:t>Supplementary Table 3.</w:t>
      </w:r>
      <w:r w:rsidRPr="00540723">
        <w:rPr>
          <w:rFonts w:eastAsia="Times New Roman" w:cs="Times New Roman"/>
          <w:szCs w:val="24"/>
          <w:lang w:eastAsia="ru-RU"/>
        </w:rPr>
        <w:t xml:space="preserve"> NAFLD pathogenesis genes targeted by differentially expressed microRNAs in </w:t>
      </w:r>
      <w:r w:rsidR="008D7F17" w:rsidRPr="00867DC4">
        <w:rPr>
          <w:bCs/>
          <w:szCs w:val="24"/>
        </w:rPr>
        <w:t>group of patients with steatosis.</w:t>
      </w:r>
    </w:p>
    <w:p w14:paraId="38CC5553" w14:textId="6D1153B4" w:rsidR="00540723" w:rsidRDefault="00540723" w:rsidP="00540723">
      <w:pPr>
        <w:rPr>
          <w:rFonts w:eastAsia="Times New Roman" w:cs="Times New Roman"/>
          <w:szCs w:val="24"/>
          <w:lang w:eastAsia="ru-RU"/>
        </w:rPr>
      </w:pPr>
    </w:p>
    <w:tbl>
      <w:tblPr>
        <w:tblW w:w="935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"/>
        <w:gridCol w:w="1067"/>
        <w:gridCol w:w="1234"/>
        <w:gridCol w:w="250"/>
        <w:gridCol w:w="1478"/>
        <w:gridCol w:w="1478"/>
        <w:gridCol w:w="250"/>
        <w:gridCol w:w="1112"/>
        <w:gridCol w:w="2062"/>
      </w:tblGrid>
      <w:tr w:rsidR="00857464" w:rsidRPr="00857464" w14:paraId="6D6847E0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CEA4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5495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s targeted by upregulated miRNAs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B5F7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rgeting upregulated miRNAs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9BE9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2158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s targeted by downregulated miRNA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FBD7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rgeting downregulated miRNAs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57D7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C01D9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s targeted by modulated miRNA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FA8B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rgeting both up- and downregulated  miRNAs</w:t>
            </w:r>
          </w:p>
        </w:tc>
      </w:tr>
      <w:tr w:rsidR="00857464" w:rsidRPr="00857464" w14:paraId="357FAA25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A3C9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302A9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BAK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9E1C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6E3E9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234F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ADIPOQ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6C0F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130b-3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5D0D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8E34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ADIPOR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2FBB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let-7c-5p, hsa-miR-130b-3p, hsa-miR-15b-5p</w:t>
            </w:r>
          </w:p>
        </w:tc>
      </w:tr>
      <w:tr w:rsidR="00857464" w:rsidRPr="00857464" w14:paraId="1B7EB6B9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F214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CD12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1754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, 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DEF8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ADEB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FEA8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600A9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41A4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0E92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miR-15b-5p, hsa-miR-27a-3p</w:t>
            </w:r>
          </w:p>
        </w:tc>
      </w:tr>
      <w:tr w:rsidR="00857464" w:rsidRPr="00857464" w14:paraId="1215D61E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49A6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4D21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COX4I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C805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3739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69C1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ERN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DD66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130b-3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5DC1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8650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9545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let-7c-5p, hsa-miR-130b-3p, hsa-miR-15b-5p, hsa-miR-19b-3p, hsa-miR-423-5p</w:t>
            </w:r>
          </w:p>
        </w:tc>
      </w:tr>
      <w:tr w:rsidR="00857464" w:rsidRPr="00867DC4" w14:paraId="052E16FE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3F31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0DFE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COX6B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A0C5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734D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3563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FD06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AD76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5AE0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2442B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155-5p, hsa-miR-27a-3p, hsa-miR-423-5p</w:t>
            </w:r>
          </w:p>
        </w:tc>
      </w:tr>
      <w:tr w:rsidR="00857464" w:rsidRPr="00867DC4" w14:paraId="3929F79F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4BAE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4203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COX6B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3C89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let-7c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281E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E2DD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296BC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130b-3p, hsa-miR-19a-3p, hsa-miR-19b-3p, hsa-miR-9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D7228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1236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CASP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8DD98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15b-5p, hsa-miR-27a-3p, hsa-miR-423-5p</w:t>
            </w:r>
          </w:p>
        </w:tc>
      </w:tr>
      <w:tr w:rsidR="00857464" w:rsidRPr="00867DC4" w14:paraId="0136761B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D5BB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443D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COX7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C3A99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let-7c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0B3B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BF6F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PIK3CB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DEFA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27a-3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044B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9194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B180D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423-5p, hsa-miR-93-5p</w:t>
            </w:r>
          </w:p>
        </w:tc>
      </w:tr>
      <w:tr w:rsidR="00857464" w:rsidRPr="00857464" w14:paraId="19B790DE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D92F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B1D0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CYC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5E6C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3563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E7BA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PIK3R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9A38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4772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BAA4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F0AA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130b-3p, hsa-miR-143-3p, hsa-miR-19a-3p, hsa-miR-27a-3p, hsa-miR-423-5p, hsa-miR-93-5p</w:t>
            </w:r>
          </w:p>
        </w:tc>
      </w:tr>
      <w:tr w:rsidR="00857464" w:rsidRPr="00867DC4" w14:paraId="1D9AB382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D47F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F058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EIF2AK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4FA3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26a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003E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241F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91EB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16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BE34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A758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COX7A2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C97DC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143-3p, hsa-miR-155-5p, hsa-miR-93-5p</w:t>
            </w:r>
          </w:p>
        </w:tc>
      </w:tr>
      <w:tr w:rsidR="00857464" w:rsidRPr="00857464" w14:paraId="02C32A37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551E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2DB7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9221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DB45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CE56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UQCRFS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9217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5C0E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61C5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9CE7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, hsa-miR-423-5p, hsa-miR-93-5p</w:t>
            </w:r>
          </w:p>
        </w:tc>
      </w:tr>
      <w:tr w:rsidR="00857464" w:rsidRPr="00867DC4" w14:paraId="054A9E27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7382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2F90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GSK3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87AD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DD9F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F60E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529A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CAEA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64B7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EIF2S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8D5B0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423-5p, hsa-miR-93-5p</w:t>
            </w:r>
          </w:p>
        </w:tc>
      </w:tr>
      <w:tr w:rsidR="00857464" w:rsidRPr="00857464" w14:paraId="28F86DCA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1F02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69B3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CD29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897C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3260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69CA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3AE4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1741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F8D3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miR-130b-3p, hsa-miR-200c-3p</w:t>
            </w:r>
          </w:p>
        </w:tc>
      </w:tr>
      <w:tr w:rsidR="00857464" w:rsidRPr="00867DC4" w14:paraId="738D4E5B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8A1D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4BB0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8995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EB01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618E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638B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BE7A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1E91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GSK3B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752B9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143-3p, hsa-miR-195-5p, hsa-miR-93-5p</w:t>
            </w:r>
          </w:p>
        </w:tc>
      </w:tr>
      <w:tr w:rsidR="00857464" w:rsidRPr="00867DC4" w14:paraId="717D5F18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4006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F64E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DC4D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let-7c-5p, 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508F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54FD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56EE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BA44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9F8E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EB047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423-5p, hsa-miR-93-5p</w:t>
            </w:r>
          </w:p>
        </w:tc>
      </w:tr>
      <w:tr w:rsidR="00857464" w:rsidRPr="00867DC4" w14:paraId="3E981C72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60A9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1FC4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8288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6A85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401F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C592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48FF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316E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MLX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2432E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200c-3p, hsa-miR-224-5p, hsa-miR-423-5p, hsa-miR-93-5p</w:t>
            </w:r>
          </w:p>
        </w:tc>
      </w:tr>
      <w:tr w:rsidR="00857464" w:rsidRPr="00857464" w14:paraId="64557986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807F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79F8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IRS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FA21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9E7A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7E9D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2118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6512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38C4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MLXIP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A1E9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let-7c-5p, hsa-miR-423-5p, hsa-miR-93-5p</w:t>
            </w:r>
          </w:p>
        </w:tc>
      </w:tr>
      <w:tr w:rsidR="00857464" w:rsidRPr="00857464" w14:paraId="2E7DE4BC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3F99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C30D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ITCH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A670C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143-3p, hsa-miR-200c-3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00104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3BF23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85C89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2BDCC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826A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A1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EE18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, hsa-miR-15b-5p, hsa-miR-93-5p</w:t>
            </w:r>
          </w:p>
        </w:tc>
      </w:tr>
      <w:tr w:rsidR="00857464" w:rsidRPr="00867DC4" w14:paraId="56433DD5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CD61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E095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A534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8EB5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90C5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B7E7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F3D5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0656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A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00381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195-5p, hsa-miR-224-5p, hsa-miR-423-5p</w:t>
            </w:r>
          </w:p>
        </w:tc>
      </w:tr>
      <w:tr w:rsidR="00857464" w:rsidRPr="00867DC4" w14:paraId="52A63874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809A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6BCB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LE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152D4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200c-3p, hsa-miR-224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34CE8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A3B79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8469A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98440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350D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A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1D7F1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155-5p, hsa-miR-15b-5p, hsa-miR-19b-3p, hsa-miR-423-5p</w:t>
            </w:r>
          </w:p>
        </w:tc>
      </w:tr>
      <w:tr w:rsidR="00857464" w:rsidRPr="00857464" w14:paraId="24BC0FB6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0964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2F1D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A1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4DE9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AEDC9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1300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D62A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D704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98A6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B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F116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, hsa-miR-130b-3p, hsa-miR-155-5p, hsa-miR-15b-5p, hsa-miR-16-5p, hsa-miR-195-5p, hsa-miR-26a-5p, hsa-miR-423-5p</w:t>
            </w:r>
          </w:p>
        </w:tc>
      </w:tr>
      <w:tr w:rsidR="00857464" w:rsidRPr="00857464" w14:paraId="2725C165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38AC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040C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A1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1BA2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F5C49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4289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550E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D0B3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4861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C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8E7E9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let-7c-5p, hsa-miR-423-5p, hsa-miR-93-5p</w:t>
            </w:r>
          </w:p>
        </w:tc>
      </w:tr>
      <w:tr w:rsidR="00857464" w:rsidRPr="00857464" w14:paraId="20F2DD61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8FAC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ABD1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5697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C881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EF17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1504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1473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54B1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V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E954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let-7c-5p, hsa-miR-19b-3p, hsa-miR-200c-3p</w:t>
            </w:r>
          </w:p>
        </w:tc>
      </w:tr>
      <w:tr w:rsidR="00857464" w:rsidRPr="00867DC4" w14:paraId="7B4EFD30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3986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94EF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A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6A35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miR-15b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4D2A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294F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A372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1AD9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CD06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487E9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143-3p, hsa-miR-224-5p, hsa-miR-27a-3p</w:t>
            </w:r>
          </w:p>
        </w:tc>
      </w:tr>
      <w:tr w:rsidR="00857464" w:rsidRPr="00867DC4" w14:paraId="76640DDC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40AE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3327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A4L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48E7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A801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1AF6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1E3B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9EEC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9EF2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PRKAA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99C0B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155-5p, hsa-miR-16-5p, hsa-miR-93-5p</w:t>
            </w:r>
          </w:p>
        </w:tc>
      </w:tr>
      <w:tr w:rsidR="00857464" w:rsidRPr="00857464" w14:paraId="3DF98D6A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4B62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C81C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A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BB57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E627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431D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8F14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DFBE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59A1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PRKAG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5682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, hsa-miR-143-3p, hsa-miR-15b-5p, hsa-miR-16-5p, hsa-miR-423-5p, hsa-miR-93-5p</w:t>
            </w:r>
          </w:p>
        </w:tc>
      </w:tr>
      <w:tr w:rsidR="00857464" w:rsidRPr="00857464" w14:paraId="1DFC37F4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2EEE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3F42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B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9522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19CE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D11C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FBA2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6947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94DC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SDHC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A856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, hsa-miR-15b-5p, hsa-miR-195-5p, hsa-miR-224-5p, hsa-miR-27a-3p, hsa-miR-423-5p, hsa-miR-93-5p</w:t>
            </w:r>
          </w:p>
        </w:tc>
      </w:tr>
      <w:tr w:rsidR="00857464" w:rsidRPr="00857464" w14:paraId="18C2BADA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B515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BB42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C2-KCTD1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AC4F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, 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1E85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AC0C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13E3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DCF1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E041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FA75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, hsa-miR-143-3p, hsa-miR-15b-5p, hsa-miR-16-5p</w:t>
            </w:r>
          </w:p>
        </w:tc>
      </w:tr>
      <w:tr w:rsidR="00857464" w:rsidRPr="00857464" w14:paraId="01DBB053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6EA4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7732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NDUFS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9573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let-7c-5p, hsa-miR-15b-5p, hsa-miR-200c-3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3B93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5B90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7AB3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031E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6307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UQCRB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F54F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miR-15b-5p, hsa-miR-195-5p, hsa-miR-200c-3p, hsa-miR-423-5p, hsa-miR-93-5p</w:t>
            </w:r>
          </w:p>
        </w:tc>
      </w:tr>
      <w:tr w:rsidR="00857464" w:rsidRPr="00867DC4" w14:paraId="1D898E71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807C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FAD99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PIK3R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38F91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21-5p, 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75E01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E2C46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54016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870D8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DFB0B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4901E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57464" w:rsidRPr="00857464" w14:paraId="1F5F27F7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A39B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562A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PKL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6381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3D17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83BD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B9C7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F3FE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3485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A760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57464" w:rsidRPr="00857464" w14:paraId="58ABEE31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CE96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2D08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5FEF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4221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D126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7631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13E4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DEF5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4EC5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57464" w:rsidRPr="00857464" w14:paraId="0496E901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DC25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4623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PRKAB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881B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let-7c-5p, hsa-miR-26a-5p, 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529F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8A6F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9A28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CDE4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7027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7229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7464" w:rsidRPr="00857464" w14:paraId="7170B682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57F4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10F0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PRKAB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95A0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15b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F8F0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E697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FD77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A9C2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5FB9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1546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7464" w:rsidRPr="00857464" w14:paraId="58465AD3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67C0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2156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PRKAG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BF4F9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, 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1C52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55B1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32BE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76A5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7ABB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3DEC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7464" w:rsidRPr="00857464" w14:paraId="09B02DA4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7250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41EE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1BDC9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, hsa-miR-15b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AA14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947A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DBF7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7DA4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DB4B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B22B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7464" w:rsidRPr="00857464" w14:paraId="19DC60E7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39304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BE14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D94E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5C89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D3A1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9AFF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142A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7782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96EC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7464" w:rsidRPr="00867DC4" w14:paraId="29E08554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E3AC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1113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SDHD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D9A81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155-5p, 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D43EC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36E5A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D66B0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9284F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C2548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F190C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</w:tr>
      <w:tr w:rsidR="00857464" w:rsidRPr="00867DC4" w14:paraId="29D779EE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7A23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5D5E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SMAD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C60FA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155-5p, hsa-miR-200c-</w:t>
            </w: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lastRenderedPageBreak/>
              <w:t>3p, 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13109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2F46B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79806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FC810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AFC43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C3FC6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</w:tr>
      <w:tr w:rsidR="00857464" w:rsidRPr="00857464" w14:paraId="1756E10C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D619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6F98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EEDE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8C20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878F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536D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63FF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07006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65DB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7464" w:rsidRPr="00857464" w14:paraId="6EF5A204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44479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3E23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A7FC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3908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CC2E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E8178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9B92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1D25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FD32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7464" w:rsidRPr="00857464" w14:paraId="5FA85CB2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55B8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52F6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UQCR1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912D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5467A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DBE5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AF6F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1AE95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37B3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A0AAC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7464" w:rsidRPr="00867DC4" w14:paraId="6C7DAA0A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90E4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6808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UQCRQ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EA698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867DC4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>hsa-miR-15b-5p, hsa-miR-26a-5p, 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9FB59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C4EEA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C28B9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30026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97B76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2268D" w14:textId="77777777" w:rsidR="00857464" w:rsidRPr="00867DC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  <w:lang w:val="de-DE"/>
              </w:rPr>
            </w:pPr>
          </w:p>
        </w:tc>
      </w:tr>
      <w:tr w:rsidR="00857464" w:rsidRPr="00857464" w14:paraId="2E8B01DC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1320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8FBB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CF4F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E99FF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6A58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9EADD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3F58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0173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654AB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7464" w:rsidRPr="00857464" w14:paraId="7D340B0D" w14:textId="77777777" w:rsidTr="00513E0F">
        <w:trPr>
          <w:jc w:val="center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31151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C135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EABF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857464">
              <w:rPr>
                <w:rFonts w:eastAsia="Times New Roman" w:cs="Times New Roman"/>
                <w:color w:val="000000"/>
                <w:sz w:val="20"/>
                <w:szCs w:val="20"/>
              </w:rPr>
              <w:t>hsa-let-7a-5p, hsa-miR-423-5p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75DB9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350E2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2BD4E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50C97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0B9A0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DEE83" w14:textId="77777777" w:rsidR="00857464" w:rsidRPr="00857464" w:rsidRDefault="00857464" w:rsidP="00D1415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0BC728EF" w14:textId="01ED1684" w:rsidR="00540723" w:rsidRDefault="00540723" w:rsidP="00540723">
      <w:pPr>
        <w:rPr>
          <w:rFonts w:eastAsia="Times New Roman" w:cs="Times New Roman"/>
          <w:szCs w:val="24"/>
          <w:lang w:eastAsia="ru-RU"/>
        </w:rPr>
      </w:pPr>
      <w:r w:rsidRPr="00540723">
        <w:rPr>
          <w:rFonts w:eastAsia="Times New Roman" w:cs="Times New Roman"/>
          <w:b/>
          <w:bCs/>
          <w:szCs w:val="24"/>
          <w:lang w:eastAsia="ru-RU"/>
        </w:rPr>
        <w:t>Supplementary Table 4.</w:t>
      </w:r>
      <w:r w:rsidRPr="00540723">
        <w:rPr>
          <w:rFonts w:eastAsia="Times New Roman" w:cs="Times New Roman"/>
          <w:szCs w:val="24"/>
          <w:lang w:eastAsia="ru-RU"/>
        </w:rPr>
        <w:t xml:space="preserve"> NAFLD pathogenesis genes targeted by differentially expressed microRNAs in </w:t>
      </w:r>
      <w:r w:rsidR="008D7F17" w:rsidRPr="00867DC4">
        <w:rPr>
          <w:bCs/>
          <w:szCs w:val="24"/>
        </w:rPr>
        <w:t>group of patients with NASH</w:t>
      </w:r>
      <w:r w:rsidRPr="00867DC4">
        <w:rPr>
          <w:rFonts w:eastAsia="Times New Roman" w:cs="Times New Roman"/>
          <w:szCs w:val="24"/>
          <w:lang w:eastAsia="ru-RU"/>
        </w:rPr>
        <w:t>.</w:t>
      </w:r>
    </w:p>
    <w:p w14:paraId="123FE5C2" w14:textId="385E09D6" w:rsidR="00540723" w:rsidRDefault="00540723" w:rsidP="00540723">
      <w:pPr>
        <w:rPr>
          <w:rFonts w:eastAsia="Times New Roman" w:cs="Times New Roman"/>
          <w:szCs w:val="24"/>
          <w:lang w:eastAsia="ru-RU"/>
        </w:rPr>
      </w:pPr>
    </w:p>
    <w:p w14:paraId="0AAC1FBA" w14:textId="77777777" w:rsidR="00540723" w:rsidRPr="00540723" w:rsidRDefault="00540723" w:rsidP="00540723">
      <w:pPr>
        <w:rPr>
          <w:rFonts w:eastAsia="Times New Roman" w:cs="Times New Roman"/>
          <w:szCs w:val="24"/>
          <w:lang w:eastAsia="ru-RU"/>
        </w:rPr>
      </w:pPr>
    </w:p>
    <w:p w14:paraId="6E13BD59" w14:textId="1427C457" w:rsidR="00F4300A" w:rsidRDefault="00F4300A" w:rsidP="0077794A">
      <w:pPr>
        <w:spacing w:before="0" w:after="0"/>
        <w:jc w:val="center"/>
        <w:rPr>
          <w:rFonts w:eastAsia="Times New Roman" w:cs="Times New Roman"/>
          <w:szCs w:val="24"/>
          <w:lang w:eastAsia="ru-RU"/>
        </w:rPr>
      </w:pPr>
    </w:p>
    <w:p w14:paraId="54A3E863" w14:textId="77777777" w:rsidR="00540723" w:rsidRDefault="00540723" w:rsidP="0077794A">
      <w:pPr>
        <w:spacing w:before="0" w:after="0"/>
        <w:jc w:val="center"/>
        <w:rPr>
          <w:rFonts w:eastAsia="Times New Roman" w:cs="Times New Roman"/>
          <w:szCs w:val="24"/>
          <w:lang w:eastAsia="ru-RU"/>
        </w:rPr>
      </w:pPr>
    </w:p>
    <w:sectPr w:rsidR="0054072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CABC4" w14:textId="77777777" w:rsidR="00EA140E" w:rsidRDefault="00EA140E" w:rsidP="00117666">
      <w:pPr>
        <w:spacing w:after="0"/>
      </w:pPr>
      <w:r>
        <w:separator/>
      </w:r>
    </w:p>
  </w:endnote>
  <w:endnote w:type="continuationSeparator" w:id="0">
    <w:p w14:paraId="6FBDBF71" w14:textId="77777777" w:rsidR="00EA140E" w:rsidRDefault="00EA14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1B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1B7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1B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1B7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F19BF" w14:textId="77777777" w:rsidR="00EA140E" w:rsidRDefault="00EA140E" w:rsidP="00117666">
      <w:pPr>
        <w:spacing w:after="0"/>
      </w:pPr>
      <w:r>
        <w:separator/>
      </w:r>
    </w:p>
  </w:footnote>
  <w:footnote w:type="continuationSeparator" w:id="0">
    <w:p w14:paraId="620E0601" w14:textId="77777777" w:rsidR="00EA140E" w:rsidRDefault="00EA14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3BF5"/>
    <w:rsid w:val="00105FD9"/>
    <w:rsid w:val="00117666"/>
    <w:rsid w:val="001549D3"/>
    <w:rsid w:val="00160065"/>
    <w:rsid w:val="00177D84"/>
    <w:rsid w:val="00224419"/>
    <w:rsid w:val="00267D18"/>
    <w:rsid w:val="00274347"/>
    <w:rsid w:val="002868E2"/>
    <w:rsid w:val="002869C3"/>
    <w:rsid w:val="002936E4"/>
    <w:rsid w:val="002B4A57"/>
    <w:rsid w:val="002C74CA"/>
    <w:rsid w:val="002F4584"/>
    <w:rsid w:val="003123F4"/>
    <w:rsid w:val="0033133C"/>
    <w:rsid w:val="003544FB"/>
    <w:rsid w:val="003C3E51"/>
    <w:rsid w:val="003D2F2D"/>
    <w:rsid w:val="003D46DB"/>
    <w:rsid w:val="00401590"/>
    <w:rsid w:val="00447801"/>
    <w:rsid w:val="00452E9C"/>
    <w:rsid w:val="004735C8"/>
    <w:rsid w:val="004947A6"/>
    <w:rsid w:val="004961FF"/>
    <w:rsid w:val="00513E0F"/>
    <w:rsid w:val="00517A89"/>
    <w:rsid w:val="005250F2"/>
    <w:rsid w:val="00540723"/>
    <w:rsid w:val="00593EEA"/>
    <w:rsid w:val="005A5EEE"/>
    <w:rsid w:val="006375C7"/>
    <w:rsid w:val="00640CC7"/>
    <w:rsid w:val="00654E8F"/>
    <w:rsid w:val="00660D05"/>
    <w:rsid w:val="006820B1"/>
    <w:rsid w:val="006A7F21"/>
    <w:rsid w:val="006B7D14"/>
    <w:rsid w:val="006E5504"/>
    <w:rsid w:val="00701727"/>
    <w:rsid w:val="0070566C"/>
    <w:rsid w:val="00714C50"/>
    <w:rsid w:val="00725A7D"/>
    <w:rsid w:val="007501BE"/>
    <w:rsid w:val="0077794A"/>
    <w:rsid w:val="00790BB3"/>
    <w:rsid w:val="007C206C"/>
    <w:rsid w:val="00817DD6"/>
    <w:rsid w:val="008329ED"/>
    <w:rsid w:val="0083759F"/>
    <w:rsid w:val="00842AD3"/>
    <w:rsid w:val="00857464"/>
    <w:rsid w:val="00867DC4"/>
    <w:rsid w:val="00882667"/>
    <w:rsid w:val="00885156"/>
    <w:rsid w:val="008D7F17"/>
    <w:rsid w:val="009151AA"/>
    <w:rsid w:val="0091678A"/>
    <w:rsid w:val="0092360F"/>
    <w:rsid w:val="0093429D"/>
    <w:rsid w:val="00943573"/>
    <w:rsid w:val="00964134"/>
    <w:rsid w:val="00970F7D"/>
    <w:rsid w:val="0098470A"/>
    <w:rsid w:val="00991B77"/>
    <w:rsid w:val="00994A3D"/>
    <w:rsid w:val="009C2B12"/>
    <w:rsid w:val="00A174D9"/>
    <w:rsid w:val="00A37607"/>
    <w:rsid w:val="00A56C35"/>
    <w:rsid w:val="00A9403F"/>
    <w:rsid w:val="00AA4D24"/>
    <w:rsid w:val="00AB6715"/>
    <w:rsid w:val="00B013E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7464"/>
    <w:rsid w:val="00EA140E"/>
    <w:rsid w:val="00EA3D3C"/>
    <w:rsid w:val="00EC090A"/>
    <w:rsid w:val="00ED20B5"/>
    <w:rsid w:val="00F055A4"/>
    <w:rsid w:val="00F17C39"/>
    <w:rsid w:val="00F4300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29501593-2AB9-4E6D-B5C4-C119B888F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00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30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300A"/>
    <w:rPr>
      <w:rFonts w:ascii="Courier New" w:eastAsia="Times New Roman" w:hAnsi="Courier New" w:cs="Courier New"/>
      <w:sz w:val="20"/>
      <w:szCs w:val="20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37B468-26D9-4CFB-BA50-29FE01144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848</Words>
  <Characters>4839</Characters>
  <Application>Microsoft Office Word</Application>
  <DocSecurity>0</DocSecurity>
  <Lines>40</Lines>
  <Paragraphs>1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Nadia Olesen</cp:lastModifiedBy>
  <cp:revision>3</cp:revision>
  <cp:lastPrinted>2013-10-03T12:51:00Z</cp:lastPrinted>
  <dcterms:created xsi:type="dcterms:W3CDTF">2021-07-28T10:18:00Z</dcterms:created>
  <dcterms:modified xsi:type="dcterms:W3CDTF">2021-08-10T12:24:00Z</dcterms:modified>
</cp:coreProperties>
</file>